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E4FACB" w14:textId="194A1FEA" w:rsidR="009F3C8E" w:rsidRPr="00E014F5" w:rsidRDefault="009F3C8E" w:rsidP="009F3C8E">
      <w:pPr>
        <w:spacing w:line="48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A13EB9">
        <w:rPr>
          <w:rFonts w:ascii="Times New Roman" w:hAnsi="Times New Roman" w:cs="Times New Roman"/>
          <w:b/>
          <w:bCs/>
          <w:color w:val="000000"/>
          <w:sz w:val="28"/>
          <w:szCs w:val="28"/>
        </w:rPr>
        <w:t>Methods</w:t>
      </w:r>
    </w:p>
    <w:p w14:paraId="2575E250" w14:textId="77777777" w:rsidR="009F3C8E" w:rsidRDefault="009F3C8E" w:rsidP="009F3C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73BC">
        <w:rPr>
          <w:rFonts w:ascii="Times New Roman" w:hAnsi="Times New Roman" w:cs="Times New Roman"/>
          <w:b/>
          <w:bCs/>
          <w:sz w:val="24"/>
          <w:szCs w:val="24"/>
        </w:rPr>
        <w:t>143 Pathological micro features by cell ty</w:t>
      </w:r>
      <w:r w:rsidRPr="008173BC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</w:p>
    <w:p w14:paraId="3677E31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</w:t>
      </w:r>
      <w:r w:rsidRPr="008173BC">
        <w:rPr>
          <w:rFonts w:ascii="Times New Roman" w:hAnsi="Times New Roman" w:cs="Times New Roman"/>
          <w:sz w:val="24"/>
          <w:szCs w:val="24"/>
        </w:rPr>
        <w:tab/>
        <w:t>count ratio</w:t>
      </w:r>
    </w:p>
    <w:p w14:paraId="3050CE64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</w:t>
      </w:r>
      <w:r w:rsidRPr="008173BC">
        <w:rPr>
          <w:rFonts w:ascii="Times New Roman" w:hAnsi="Times New Roman" w:cs="Times New Roman"/>
          <w:sz w:val="24"/>
          <w:szCs w:val="24"/>
        </w:rPr>
        <w:tab/>
        <w:t>Area rati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270A99A9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Area</w:t>
      </w:r>
    </w:p>
    <w:p w14:paraId="5CB5BF3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Perimeter</w:t>
      </w:r>
    </w:p>
    <w:p w14:paraId="43764EA4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Circularity</w:t>
      </w:r>
    </w:p>
    <w:p w14:paraId="2CB3CE5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Max caliper</w:t>
      </w:r>
    </w:p>
    <w:p w14:paraId="09005EAA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Min caliper</w:t>
      </w:r>
    </w:p>
    <w:p w14:paraId="6E3C5EEB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Eccentricity</w:t>
      </w:r>
    </w:p>
    <w:p w14:paraId="1D12624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Hematoxylin OD mean</w:t>
      </w:r>
    </w:p>
    <w:p w14:paraId="6551BA1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Hematoxylin OD sum</w:t>
      </w:r>
    </w:p>
    <w:p w14:paraId="0B5C5B26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Hematoxylin OD std dev</w:t>
      </w:r>
    </w:p>
    <w:p w14:paraId="71217806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Hematoxylin OD max</w:t>
      </w:r>
    </w:p>
    <w:p w14:paraId="2C06795D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Hematoxylin OD min</w:t>
      </w:r>
    </w:p>
    <w:p w14:paraId="0F6AAFF1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4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Hematoxylin OD range</w:t>
      </w:r>
    </w:p>
    <w:p w14:paraId="0AEC6B26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5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Eosin OD mean</w:t>
      </w:r>
    </w:p>
    <w:p w14:paraId="2AD745E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6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Eosin OD sum</w:t>
      </w:r>
    </w:p>
    <w:p w14:paraId="1FA28CF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lastRenderedPageBreak/>
        <w:t>17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Eosin OD std dev</w:t>
      </w:r>
    </w:p>
    <w:p w14:paraId="3A076B00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8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Eosin OD max</w:t>
      </w:r>
    </w:p>
    <w:p w14:paraId="49A0B578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9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Eosin OD min</w:t>
      </w:r>
    </w:p>
    <w:p w14:paraId="355E8799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0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Eosin OD range</w:t>
      </w:r>
    </w:p>
    <w:p w14:paraId="0684CB9B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1</w:t>
      </w:r>
      <w:r w:rsidRPr="008173BC">
        <w:rPr>
          <w:rFonts w:ascii="Times New Roman" w:hAnsi="Times New Roman" w:cs="Times New Roman"/>
          <w:sz w:val="24"/>
          <w:szCs w:val="24"/>
        </w:rPr>
        <w:tab/>
        <w:t>Cell Area</w:t>
      </w:r>
    </w:p>
    <w:p w14:paraId="2F83B6AD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2</w:t>
      </w:r>
      <w:r w:rsidRPr="008173BC">
        <w:rPr>
          <w:rFonts w:ascii="Times New Roman" w:hAnsi="Times New Roman" w:cs="Times New Roman"/>
          <w:sz w:val="24"/>
          <w:szCs w:val="24"/>
        </w:rPr>
        <w:tab/>
        <w:t>Cell Perimeter</w:t>
      </w:r>
    </w:p>
    <w:p w14:paraId="6B03DB9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3</w:t>
      </w:r>
      <w:r w:rsidRPr="008173BC">
        <w:rPr>
          <w:rFonts w:ascii="Times New Roman" w:hAnsi="Times New Roman" w:cs="Times New Roman"/>
          <w:sz w:val="24"/>
          <w:szCs w:val="24"/>
        </w:rPr>
        <w:tab/>
        <w:t>Cell Circularity</w:t>
      </w:r>
    </w:p>
    <w:p w14:paraId="0E0D354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4</w:t>
      </w:r>
      <w:r w:rsidRPr="008173BC">
        <w:rPr>
          <w:rFonts w:ascii="Times New Roman" w:hAnsi="Times New Roman" w:cs="Times New Roman"/>
          <w:sz w:val="24"/>
          <w:szCs w:val="24"/>
        </w:rPr>
        <w:tab/>
        <w:t>Cell Max caliper</w:t>
      </w:r>
    </w:p>
    <w:p w14:paraId="2BC0FE5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5</w:t>
      </w:r>
      <w:r w:rsidRPr="008173BC">
        <w:rPr>
          <w:rFonts w:ascii="Times New Roman" w:hAnsi="Times New Roman" w:cs="Times New Roman"/>
          <w:sz w:val="24"/>
          <w:szCs w:val="24"/>
        </w:rPr>
        <w:tab/>
        <w:t>Cell Min caliper</w:t>
      </w:r>
    </w:p>
    <w:p w14:paraId="25EB2A60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6</w:t>
      </w:r>
      <w:r w:rsidRPr="008173BC">
        <w:rPr>
          <w:rFonts w:ascii="Times New Roman" w:hAnsi="Times New Roman" w:cs="Times New Roman"/>
          <w:sz w:val="24"/>
          <w:szCs w:val="24"/>
        </w:rPr>
        <w:tab/>
        <w:t>Cell Eccentricity</w:t>
      </w:r>
    </w:p>
    <w:p w14:paraId="49C570A1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7</w:t>
      </w:r>
      <w:r w:rsidRPr="008173BC">
        <w:rPr>
          <w:rFonts w:ascii="Times New Roman" w:hAnsi="Times New Roman" w:cs="Times New Roman"/>
          <w:sz w:val="24"/>
          <w:szCs w:val="24"/>
        </w:rPr>
        <w:tab/>
        <w:t>Cell Eosin OD mean</w:t>
      </w:r>
    </w:p>
    <w:p w14:paraId="367E9C7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8</w:t>
      </w:r>
      <w:r w:rsidRPr="008173BC">
        <w:rPr>
          <w:rFonts w:ascii="Times New Roman" w:hAnsi="Times New Roman" w:cs="Times New Roman"/>
          <w:sz w:val="24"/>
          <w:szCs w:val="24"/>
        </w:rPr>
        <w:tab/>
        <w:t>Cell Eosin OD std dev</w:t>
      </w:r>
    </w:p>
    <w:p w14:paraId="3245621D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29</w:t>
      </w:r>
      <w:r w:rsidRPr="008173BC">
        <w:rPr>
          <w:rFonts w:ascii="Times New Roman" w:hAnsi="Times New Roman" w:cs="Times New Roman"/>
          <w:sz w:val="24"/>
          <w:szCs w:val="24"/>
        </w:rPr>
        <w:tab/>
        <w:t>Cell Eosin OD max</w:t>
      </w:r>
    </w:p>
    <w:p w14:paraId="2AD1C70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0</w:t>
      </w:r>
      <w:r w:rsidRPr="008173BC">
        <w:rPr>
          <w:rFonts w:ascii="Times New Roman" w:hAnsi="Times New Roman" w:cs="Times New Roman"/>
          <w:sz w:val="24"/>
          <w:szCs w:val="24"/>
        </w:rPr>
        <w:tab/>
        <w:t>Cell Eosin OD min</w:t>
      </w:r>
    </w:p>
    <w:p w14:paraId="4CCE39BB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1</w:t>
      </w:r>
      <w:r w:rsidRPr="008173BC">
        <w:rPr>
          <w:rFonts w:ascii="Times New Roman" w:hAnsi="Times New Roman" w:cs="Times New Roman"/>
          <w:sz w:val="24"/>
          <w:szCs w:val="24"/>
        </w:rPr>
        <w:tab/>
        <w:t>Cytoplasm Eosin OD mean</w:t>
      </w:r>
    </w:p>
    <w:p w14:paraId="1E898604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2</w:t>
      </w:r>
      <w:r w:rsidRPr="008173BC">
        <w:rPr>
          <w:rFonts w:ascii="Times New Roman" w:hAnsi="Times New Roman" w:cs="Times New Roman"/>
          <w:sz w:val="24"/>
          <w:szCs w:val="24"/>
        </w:rPr>
        <w:tab/>
        <w:t>Cytoplasm Eosin OD std dev</w:t>
      </w:r>
    </w:p>
    <w:p w14:paraId="1CE6FB15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3</w:t>
      </w:r>
      <w:r w:rsidRPr="008173BC">
        <w:rPr>
          <w:rFonts w:ascii="Times New Roman" w:hAnsi="Times New Roman" w:cs="Times New Roman"/>
          <w:sz w:val="24"/>
          <w:szCs w:val="24"/>
        </w:rPr>
        <w:tab/>
        <w:t>Cytoplasm Eosin OD max</w:t>
      </w:r>
    </w:p>
    <w:p w14:paraId="643B0DD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4</w:t>
      </w:r>
      <w:r w:rsidRPr="008173BC">
        <w:rPr>
          <w:rFonts w:ascii="Times New Roman" w:hAnsi="Times New Roman" w:cs="Times New Roman"/>
          <w:sz w:val="24"/>
          <w:szCs w:val="24"/>
        </w:rPr>
        <w:tab/>
        <w:t>Cytoplasm Eosin OD min</w:t>
      </w:r>
    </w:p>
    <w:p w14:paraId="48901B86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lastRenderedPageBreak/>
        <w:t>35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/Cell area ratio</w:t>
      </w:r>
    </w:p>
    <w:p w14:paraId="5B7CB2A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6</w:t>
      </w:r>
      <w:r w:rsidRPr="008173BC">
        <w:rPr>
          <w:rFonts w:ascii="Times New Roman" w:hAnsi="Times New Roman" w:cs="Times New Roman"/>
          <w:sz w:val="24"/>
          <w:szCs w:val="24"/>
        </w:rPr>
        <w:tab/>
        <w:t>Hematoxylin (25.0 mm) Mean</w:t>
      </w:r>
    </w:p>
    <w:p w14:paraId="59DE9BBD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7</w:t>
      </w:r>
      <w:r w:rsidRPr="008173BC">
        <w:rPr>
          <w:rFonts w:ascii="Times New Roman" w:hAnsi="Times New Roman" w:cs="Times New Roman"/>
          <w:sz w:val="24"/>
          <w:szCs w:val="24"/>
        </w:rPr>
        <w:tab/>
        <w:t>Hematoxylin (25.0 mm) Min</w:t>
      </w:r>
    </w:p>
    <w:p w14:paraId="4C09912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8</w:t>
      </w:r>
      <w:r w:rsidRPr="008173BC">
        <w:rPr>
          <w:rFonts w:ascii="Times New Roman" w:hAnsi="Times New Roman" w:cs="Times New Roman"/>
          <w:sz w:val="24"/>
          <w:szCs w:val="24"/>
        </w:rPr>
        <w:tab/>
        <w:t>Hematoxylin (25.0 mm) Max</w:t>
      </w:r>
    </w:p>
    <w:p w14:paraId="261269C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39</w:t>
      </w:r>
      <w:r w:rsidRPr="008173BC">
        <w:rPr>
          <w:rFonts w:ascii="Times New Roman" w:hAnsi="Times New Roman" w:cs="Times New Roman"/>
          <w:sz w:val="24"/>
          <w:szCs w:val="24"/>
        </w:rPr>
        <w:tab/>
        <w:t>Hematoxylin (25.0 mm) Range</w:t>
      </w:r>
    </w:p>
    <w:p w14:paraId="2B718EC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0</w:t>
      </w:r>
      <w:r w:rsidRPr="008173BC">
        <w:rPr>
          <w:rFonts w:ascii="Times New Roman" w:hAnsi="Times New Roman" w:cs="Times New Roman"/>
          <w:sz w:val="24"/>
          <w:szCs w:val="24"/>
        </w:rPr>
        <w:tab/>
        <w:t>Hematoxylin (25.0 mm) Std.dev.</w:t>
      </w:r>
    </w:p>
    <w:p w14:paraId="3E7F2FB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1</w:t>
      </w:r>
      <w:r w:rsidRPr="008173BC">
        <w:rPr>
          <w:rFonts w:ascii="Times New Roman" w:hAnsi="Times New Roman" w:cs="Times New Roman"/>
          <w:sz w:val="24"/>
          <w:szCs w:val="24"/>
        </w:rPr>
        <w:tab/>
        <w:t>Hematoxylin (25.0 mm) coherence</w:t>
      </w:r>
    </w:p>
    <w:p w14:paraId="3055C3D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2</w:t>
      </w:r>
      <w:r w:rsidRPr="008173BC">
        <w:rPr>
          <w:rFonts w:ascii="Times New Roman" w:hAnsi="Times New Roman" w:cs="Times New Roman"/>
          <w:sz w:val="24"/>
          <w:szCs w:val="24"/>
        </w:rPr>
        <w:tab/>
        <w:t>Eosin (25.0 mm) Mean</w:t>
      </w:r>
    </w:p>
    <w:p w14:paraId="6546D27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3</w:t>
      </w:r>
      <w:r w:rsidRPr="008173BC">
        <w:rPr>
          <w:rFonts w:ascii="Times New Roman" w:hAnsi="Times New Roman" w:cs="Times New Roman"/>
          <w:sz w:val="24"/>
          <w:szCs w:val="24"/>
        </w:rPr>
        <w:tab/>
        <w:t>Eosin (25.0 mm) Min</w:t>
      </w:r>
    </w:p>
    <w:p w14:paraId="6905046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4</w:t>
      </w:r>
      <w:r w:rsidRPr="008173BC">
        <w:rPr>
          <w:rFonts w:ascii="Times New Roman" w:hAnsi="Times New Roman" w:cs="Times New Roman"/>
          <w:sz w:val="24"/>
          <w:szCs w:val="24"/>
        </w:rPr>
        <w:tab/>
        <w:t>Eosin (25.0 mm) Max</w:t>
      </w:r>
    </w:p>
    <w:p w14:paraId="008605B0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5</w:t>
      </w:r>
      <w:r w:rsidRPr="008173BC">
        <w:rPr>
          <w:rFonts w:ascii="Times New Roman" w:hAnsi="Times New Roman" w:cs="Times New Roman"/>
          <w:sz w:val="24"/>
          <w:szCs w:val="24"/>
        </w:rPr>
        <w:tab/>
        <w:t>Eosin (25.0 mm) Range</w:t>
      </w:r>
    </w:p>
    <w:p w14:paraId="3094DB7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6</w:t>
      </w:r>
      <w:r w:rsidRPr="008173BC">
        <w:rPr>
          <w:rFonts w:ascii="Times New Roman" w:hAnsi="Times New Roman" w:cs="Times New Roman"/>
          <w:sz w:val="24"/>
          <w:szCs w:val="24"/>
        </w:rPr>
        <w:tab/>
        <w:t>Eosin (25.0 mm) Std.dev.</w:t>
      </w:r>
    </w:p>
    <w:p w14:paraId="59B5779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7</w:t>
      </w:r>
      <w:r w:rsidRPr="008173BC">
        <w:rPr>
          <w:rFonts w:ascii="Times New Roman" w:hAnsi="Times New Roman" w:cs="Times New Roman"/>
          <w:sz w:val="24"/>
          <w:szCs w:val="24"/>
        </w:rPr>
        <w:tab/>
        <w:t>Eosin (25.0 mm) coherence</w:t>
      </w:r>
    </w:p>
    <w:p w14:paraId="21B8F89D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Area</w:t>
      </w:r>
    </w:p>
    <w:p w14:paraId="502675A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4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Perimeter</w:t>
      </w:r>
    </w:p>
    <w:p w14:paraId="6E7C609B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Circularity</w:t>
      </w:r>
    </w:p>
    <w:p w14:paraId="34930B74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Max caliper</w:t>
      </w:r>
    </w:p>
    <w:p w14:paraId="082B1F69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Min caliper</w:t>
      </w:r>
    </w:p>
    <w:p w14:paraId="7960B07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lastRenderedPageBreak/>
        <w:t>5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Eccentricity</w:t>
      </w:r>
    </w:p>
    <w:p w14:paraId="0D5DF330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4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Hematoxylin OD mean</w:t>
      </w:r>
    </w:p>
    <w:p w14:paraId="68472FF5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5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Hematoxylin OD sum</w:t>
      </w:r>
    </w:p>
    <w:p w14:paraId="0E07BAB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6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Hematoxylin OD std dev</w:t>
      </w:r>
    </w:p>
    <w:p w14:paraId="59921FB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7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Hematoxylin OD max</w:t>
      </w:r>
    </w:p>
    <w:p w14:paraId="55D6D21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Hematoxylin OD min</w:t>
      </w:r>
    </w:p>
    <w:p w14:paraId="2D47BCAA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5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Hematoxylin OD range</w:t>
      </w:r>
    </w:p>
    <w:p w14:paraId="341D9196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Eosin OD mean</w:t>
      </w:r>
    </w:p>
    <w:p w14:paraId="6D66FA6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Eosin OD sum</w:t>
      </w:r>
    </w:p>
    <w:p w14:paraId="22A2777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Eosin OD std dev</w:t>
      </w:r>
    </w:p>
    <w:p w14:paraId="4DCD4BD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Eosin OD max</w:t>
      </w:r>
    </w:p>
    <w:p w14:paraId="57E29759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4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Eosin OD min</w:t>
      </w:r>
    </w:p>
    <w:p w14:paraId="2AD505ED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5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 Eosin OD range</w:t>
      </w:r>
    </w:p>
    <w:p w14:paraId="495131B5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6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Area</w:t>
      </w:r>
    </w:p>
    <w:p w14:paraId="4AECDA1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7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Perimeter</w:t>
      </w:r>
    </w:p>
    <w:p w14:paraId="7B76E54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Circularity</w:t>
      </w:r>
    </w:p>
    <w:p w14:paraId="1B463DCB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6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Max caliper</w:t>
      </w:r>
    </w:p>
    <w:p w14:paraId="70BD515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Min caliper</w:t>
      </w:r>
    </w:p>
    <w:p w14:paraId="29E7349A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lastRenderedPageBreak/>
        <w:t>7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Eccentricity</w:t>
      </w:r>
    </w:p>
    <w:p w14:paraId="25D9CD4A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Eosin OD mean</w:t>
      </w:r>
    </w:p>
    <w:p w14:paraId="2FA56574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Eosin OD std dev</w:t>
      </w:r>
    </w:p>
    <w:p w14:paraId="7731D73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4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Eosin OD max</w:t>
      </w:r>
    </w:p>
    <w:p w14:paraId="4E1B905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5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ell Eosin OD min</w:t>
      </w:r>
    </w:p>
    <w:p w14:paraId="127DF8A9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6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ytoplasm Eosin OD mean</w:t>
      </w:r>
    </w:p>
    <w:p w14:paraId="05B919B4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7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ytoplasm Eosin OD std dev</w:t>
      </w:r>
    </w:p>
    <w:p w14:paraId="291BCB9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ytoplasm Eosin OD max</w:t>
      </w:r>
    </w:p>
    <w:p w14:paraId="2A5EE28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7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Cytoplasm Eosin OD min</w:t>
      </w:r>
    </w:p>
    <w:p w14:paraId="15246FF8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ucleus/Cell area ratio</w:t>
      </w:r>
    </w:p>
    <w:p w14:paraId="31E82F4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Hematoxylin (25.0 mm) Mean</w:t>
      </w:r>
    </w:p>
    <w:p w14:paraId="336B44E9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Hematoxylin (25.0 mm) Min</w:t>
      </w:r>
    </w:p>
    <w:p w14:paraId="353F715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Hematoxylin (25.0 mm) Max</w:t>
      </w:r>
    </w:p>
    <w:p w14:paraId="5DECEB01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4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Hematoxylin (25.0 mm) Range</w:t>
      </w:r>
    </w:p>
    <w:p w14:paraId="6500669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5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Hematoxylin (25.0 mm) Std.dev.</w:t>
      </w:r>
    </w:p>
    <w:p w14:paraId="5B6DB2C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6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Hematoxylin (25.0 mm) coherence</w:t>
      </w:r>
    </w:p>
    <w:p w14:paraId="1A6FA3E1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7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Eosin (25.0 mm) Mean</w:t>
      </w:r>
    </w:p>
    <w:p w14:paraId="47EEBBB1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8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Eosin (25.0 mm) Min</w:t>
      </w:r>
    </w:p>
    <w:p w14:paraId="2CA33DA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lastRenderedPageBreak/>
        <w:t>8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Eosin (25.0 mm) Max</w:t>
      </w:r>
    </w:p>
    <w:p w14:paraId="0D8227E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Eosin (25.0 mm) Range</w:t>
      </w:r>
    </w:p>
    <w:p w14:paraId="5540E39D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Eosin (25.0 mm) Std.dev.</w:t>
      </w:r>
    </w:p>
    <w:p w14:paraId="3568E80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Eosin (25.0 mm) coherence</w:t>
      </w:r>
    </w:p>
    <w:p w14:paraId="149B621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5 mm Nearby detection counts</w:t>
      </w:r>
    </w:p>
    <w:p w14:paraId="280FC42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4</w:t>
      </w:r>
      <w:r w:rsidRPr="008173BC">
        <w:rPr>
          <w:rFonts w:ascii="Times New Roman" w:hAnsi="Times New Roman" w:cs="Times New Roman"/>
          <w:sz w:val="24"/>
          <w:szCs w:val="24"/>
        </w:rPr>
        <w:tab/>
        <w:t>Nucleus Shape Area mm^2</w:t>
      </w:r>
    </w:p>
    <w:p w14:paraId="7FE41EC5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5</w:t>
      </w:r>
      <w:r w:rsidRPr="008173BC">
        <w:rPr>
          <w:rFonts w:ascii="Times New Roman" w:hAnsi="Times New Roman" w:cs="Times New Roman"/>
          <w:sz w:val="24"/>
          <w:szCs w:val="24"/>
        </w:rPr>
        <w:tab/>
        <w:t>Cell Shape Area mm^2</w:t>
      </w:r>
    </w:p>
    <w:p w14:paraId="6D7D6446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6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Area</w:t>
      </w:r>
    </w:p>
    <w:p w14:paraId="7E7CC33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7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Perimeter</w:t>
      </w:r>
    </w:p>
    <w:p w14:paraId="135B1E6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Circularity</w:t>
      </w:r>
    </w:p>
    <w:p w14:paraId="29AB340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9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Max caliper</w:t>
      </w:r>
    </w:p>
    <w:p w14:paraId="27F70699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Min caliper</w:t>
      </w:r>
    </w:p>
    <w:p w14:paraId="4AC4D534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Eccentricity</w:t>
      </w:r>
    </w:p>
    <w:p w14:paraId="7C33F98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Hematoxylin OD mean</w:t>
      </w:r>
    </w:p>
    <w:p w14:paraId="70F81DA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Hematoxylin OD sum</w:t>
      </w:r>
    </w:p>
    <w:p w14:paraId="7997AF9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4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Hematoxylin OD std dev</w:t>
      </w:r>
    </w:p>
    <w:p w14:paraId="4B383F26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5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Hematoxylin OD max</w:t>
      </w:r>
    </w:p>
    <w:p w14:paraId="47DB620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6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Hematoxylin OD min</w:t>
      </w:r>
    </w:p>
    <w:p w14:paraId="464D975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lastRenderedPageBreak/>
        <w:t>107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Hematoxylin OD range</w:t>
      </w:r>
    </w:p>
    <w:p w14:paraId="29B3BFCB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Eosin OD mean</w:t>
      </w:r>
    </w:p>
    <w:p w14:paraId="6FD1AAC1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0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Eosin OD sum</w:t>
      </w:r>
    </w:p>
    <w:p w14:paraId="5990B06A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Eosin OD std dev</w:t>
      </w:r>
    </w:p>
    <w:p w14:paraId="1ECCA78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Eosin OD max</w:t>
      </w:r>
    </w:p>
    <w:p w14:paraId="2C44AC48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Eosin OD min</w:t>
      </w:r>
    </w:p>
    <w:p w14:paraId="61921AC0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Eosin OD range</w:t>
      </w:r>
    </w:p>
    <w:p w14:paraId="3D19145D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4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Area</w:t>
      </w:r>
    </w:p>
    <w:p w14:paraId="062EFAB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5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Perimeter</w:t>
      </w:r>
    </w:p>
    <w:p w14:paraId="5356256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6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Circularity</w:t>
      </w:r>
    </w:p>
    <w:p w14:paraId="2AE5230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7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Max caliper</w:t>
      </w:r>
    </w:p>
    <w:p w14:paraId="337E8CA1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Min caliper</w:t>
      </w:r>
    </w:p>
    <w:p w14:paraId="18E5CD5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1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Eccentricity</w:t>
      </w:r>
    </w:p>
    <w:p w14:paraId="430335B5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Eosin OD mean</w:t>
      </w:r>
    </w:p>
    <w:p w14:paraId="6D3035F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Eosin OD std dev</w:t>
      </w:r>
    </w:p>
    <w:p w14:paraId="6D9272E8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Eosin OD max</w:t>
      </w:r>
    </w:p>
    <w:p w14:paraId="264F2100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Eosin OD min</w:t>
      </w:r>
    </w:p>
    <w:p w14:paraId="44B1B41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4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ytoplasm Eosin OD mean</w:t>
      </w:r>
    </w:p>
    <w:p w14:paraId="705603C8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lastRenderedPageBreak/>
        <w:t>125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ytoplasm Eosin OD std dev</w:t>
      </w:r>
    </w:p>
    <w:p w14:paraId="2EDC096B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6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ytoplasm Eosin OD max</w:t>
      </w:r>
    </w:p>
    <w:p w14:paraId="4A6207CA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7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ytoplasm Eosin OD min</w:t>
      </w:r>
    </w:p>
    <w:p w14:paraId="2DD1B9E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/Cell area ratio</w:t>
      </w:r>
    </w:p>
    <w:p w14:paraId="61D4E359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2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Hematoxylin (25.0 mm) Mean</w:t>
      </w:r>
    </w:p>
    <w:p w14:paraId="3F22BBC7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Hematoxylin (25.0 mm) Min</w:t>
      </w:r>
    </w:p>
    <w:p w14:paraId="328A9118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Hematoxylin (25.0 mm) Max</w:t>
      </w:r>
    </w:p>
    <w:p w14:paraId="08ED0A5B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Hematoxylin (25.0 mm) Range</w:t>
      </w:r>
    </w:p>
    <w:p w14:paraId="08B30739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Hematoxylin (25.0 mm) Std.dev.</w:t>
      </w:r>
    </w:p>
    <w:p w14:paraId="5728D818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4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Hematoxylin (25.0 mm) coherence</w:t>
      </w:r>
    </w:p>
    <w:p w14:paraId="54F6E802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5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Eosin (25.0 mm) Mean</w:t>
      </w:r>
    </w:p>
    <w:p w14:paraId="1F2F8605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6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Eosin (25.0 mm) Min</w:t>
      </w:r>
    </w:p>
    <w:p w14:paraId="7D3539DD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7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Eosin (25.0 mm) Max</w:t>
      </w:r>
    </w:p>
    <w:p w14:paraId="7DF9E17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8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Eosin (25.0 mm) Range</w:t>
      </w:r>
    </w:p>
    <w:p w14:paraId="764CBC0C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39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Eosin (25.0 mm) Std.dev.</w:t>
      </w:r>
    </w:p>
    <w:p w14:paraId="78D6FC63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40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Eosin (25.0 mm) coherence</w:t>
      </w:r>
    </w:p>
    <w:p w14:paraId="6A9D4EAF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41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ucleus Shape Area mm^2</w:t>
      </w:r>
    </w:p>
    <w:p w14:paraId="2FE07EFE" w14:textId="77777777" w:rsidR="009F3C8E" w:rsidRPr="008173BC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t>142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Cell Shape Area mm^2</w:t>
      </w:r>
    </w:p>
    <w:p w14:paraId="5274B3EF" w14:textId="77777777" w:rsidR="009F3C8E" w:rsidRDefault="009F3C8E" w:rsidP="009F3C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3BC">
        <w:rPr>
          <w:rFonts w:ascii="Times New Roman" w:hAnsi="Times New Roman" w:cs="Times New Roman"/>
          <w:sz w:val="24"/>
          <w:szCs w:val="24"/>
        </w:rPr>
        <w:lastRenderedPageBreak/>
        <w:t>143</w:t>
      </w:r>
      <w:r w:rsidRPr="008173BC">
        <w:rPr>
          <w:rFonts w:ascii="Times New Roman" w:hAnsi="Times New Roman" w:cs="Times New Roman"/>
          <w:sz w:val="24"/>
          <w:szCs w:val="24"/>
        </w:rPr>
        <w:tab/>
        <w:t>Smoothed 20 mm Nearby detection counts</w:t>
      </w:r>
    </w:p>
    <w:p w14:paraId="15A6EE1B" w14:textId="70071ADD" w:rsidR="00CA480B" w:rsidRDefault="00CA480B" w:rsidP="009F3C8E"/>
    <w:p w14:paraId="5B9E937C" w14:textId="2C45B9D0" w:rsidR="005F3DBC" w:rsidRPr="00265D1C" w:rsidRDefault="005F3DBC" w:rsidP="009F3C8E">
      <w:pPr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he process of </w:t>
      </w:r>
      <w:r w:rsidRPr="00265D1C"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  <w:t>obtaining 143 features using the software QuPath</w:t>
      </w:r>
    </w:p>
    <w:p w14:paraId="46B54CE2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265D1C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The processes of extract features are as below: 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(1) Estimate stain vectors; (2) Simple tissue detection; (3) Create tiles; (4) Cell detection; (5) Calculate features; (6) Develop detection classifier (Random trees). Script of extraction of digital pathology micro features by QuPath software, as follows:</w:t>
      </w:r>
    </w:p>
    <w:p w14:paraId="34534D7F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setImageType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 xml:space="preserve"> ('BRIGHTFIELD_H_E');</w:t>
      </w:r>
    </w:p>
    <w:p w14:paraId="7AD0E157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etColorDeconvolutionStains 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('{"Name": "H&amp;E default", "Stain 1": "Hematoxylin", "Values 1": "0.6652 0.68965 0.28615 ", "Stain 2": "Eosin", "Values 2": "0.51767 0.76119 0.39064 ", "Background": " 184 135 188 "}');</w:t>
      </w:r>
    </w:p>
    <w:p w14:paraId="3A61CF80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runPlugin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('qupath.imagej.detect.tissue.SimpleTissueDetection2','{"threshold": 225,"requestedPixelSizeMicrons":20.0,"minAreaMicrons":100000.0,"maxHoleAreaMicrons":1000000.0,"darkBackground":false,"smoothImage":false,"medianCleanup":false,"dilateBoundaries":false,"smoothCoordinates": true, "excludeOnBoundary":false,  "singleAnnotation": false}');</w:t>
      </w:r>
    </w:p>
    <w:p w14:paraId="556235F1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select Annotations ()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;</w:t>
      </w:r>
    </w:p>
    <w:p w14:paraId="33BC5397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runPlugin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('qupath.imagej.detect.nuclei.WatershedCellDetection','{"detectionImageBrightfield":"HematoxylinOD","requestedPixelSizeMicrons":0.0,"backgroundRadiusMicrons":8.0,"medianRadiusMicrons":0.0,"sigmaMicrons":1.2,"minAreaMicrons":5.0,"maxAreaMicrons":400.0,"threshold":0.1,"maxBackground":2.0,"watershedPostProcess":true, "cellExpansionMicrons": 5.0, "includeNuclei": true,"smoothBoundaries": true,"makeMeasurements": true}');</w:t>
      </w:r>
    </w:p>
    <w:p w14:paraId="5ADF970E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runPlugin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('qupath.lib.plugins.objects.SmoothFeaturesPlugin','{"fwhmMicrons": 25.0,"smoothWithinClasses": false,  "useLegacyNames": false}');</w:t>
      </w:r>
    </w:p>
    <w:p w14:paraId="4EB2CDB3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runPlugin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('qupath.imagej.detect.cells.SubcellularDetection','{"detection[Eosin]":1.0,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lastRenderedPageBreak/>
        <w:t>"doSmoothing":false,"splitByIntensity":false,"splitByShape":false,"spotSizeMicrons":1.0,"minSpotSizeMicrons":0.5,"maxSpotSizeMicrons":2.0, "includeClusters": true}');</w:t>
      </w:r>
    </w:p>
    <w:p w14:paraId="3C8A2F28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runClassifier 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('D:\\cell classifier. qpclassifier');</w:t>
      </w:r>
    </w:p>
    <w:p w14:paraId="1C3FF749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def name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 xml:space="preserve"> = getProjectEntry (). getImageName () + '.txt'</w:t>
      </w:r>
    </w:p>
    <w:p w14:paraId="5CFE789F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def path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 xml:space="preserve"> = buildFilePath (PROJECT_BASE_DIR, 'detection results')</w:t>
      </w:r>
    </w:p>
    <w:p w14:paraId="29664215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mkdirs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(path)</w:t>
      </w:r>
    </w:p>
    <w:p w14:paraId="5301DCB2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path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 xml:space="preserve"> = buildFilePath (path, name)</w:t>
      </w:r>
    </w:p>
    <w:p w14:paraId="097C73EE" w14:textId="77777777" w:rsidR="00B045BB" w:rsidRPr="00265D1C" w:rsidRDefault="00B045BB" w:rsidP="00B045B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265D1C">
        <w:rPr>
          <w:rFonts w:ascii="Times New Roman" w:hAnsi="Times New Roman" w:cs="Times New Roman"/>
          <w:b/>
          <w:color w:val="FF0000"/>
          <w:sz w:val="24"/>
          <w:szCs w:val="24"/>
        </w:rPr>
        <w:t>saveDetectionMeasurements</w:t>
      </w:r>
      <w:r w:rsidRPr="00265D1C">
        <w:rPr>
          <w:rFonts w:ascii="Times New Roman" w:hAnsi="Times New Roman" w:cs="Times New Roman"/>
          <w:color w:val="FF0000"/>
          <w:sz w:val="24"/>
          <w:szCs w:val="24"/>
        </w:rPr>
        <w:t>(path)</w:t>
      </w:r>
    </w:p>
    <w:p w14:paraId="09F63E00" w14:textId="77777777" w:rsidR="00B045BB" w:rsidRPr="00265D1C" w:rsidRDefault="00B045BB" w:rsidP="009F3C8E">
      <w:pPr>
        <w:rPr>
          <w:color w:val="FF0000"/>
        </w:rPr>
      </w:pPr>
      <w:bookmarkStart w:id="0" w:name="_GoBack"/>
      <w:bookmarkEnd w:id="0"/>
    </w:p>
    <w:sectPr w:rsidR="00B045BB" w:rsidRPr="00265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63548F" w14:textId="77777777" w:rsidR="00033E68" w:rsidRDefault="00033E68" w:rsidP="009F3C8E">
      <w:pPr>
        <w:spacing w:after="0" w:line="240" w:lineRule="auto"/>
      </w:pPr>
      <w:r>
        <w:separator/>
      </w:r>
    </w:p>
  </w:endnote>
  <w:endnote w:type="continuationSeparator" w:id="0">
    <w:p w14:paraId="2C976829" w14:textId="77777777" w:rsidR="00033E68" w:rsidRDefault="00033E68" w:rsidP="009F3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76E333" w14:textId="77777777" w:rsidR="00033E68" w:rsidRDefault="00033E68" w:rsidP="009F3C8E">
      <w:pPr>
        <w:spacing w:after="0" w:line="240" w:lineRule="auto"/>
      </w:pPr>
      <w:r>
        <w:separator/>
      </w:r>
    </w:p>
  </w:footnote>
  <w:footnote w:type="continuationSeparator" w:id="0">
    <w:p w14:paraId="729F813E" w14:textId="77777777" w:rsidR="00033E68" w:rsidRDefault="00033E68" w:rsidP="009F3C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681F79"/>
    <w:multiLevelType w:val="hybridMultilevel"/>
    <w:tmpl w:val="8160A270"/>
    <w:lvl w:ilvl="0" w:tplc="3E4660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3747D3A"/>
    <w:multiLevelType w:val="hybridMultilevel"/>
    <w:tmpl w:val="3B384378"/>
    <w:lvl w:ilvl="0" w:tplc="B100D0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EC5"/>
    <w:rsid w:val="00033E68"/>
    <w:rsid w:val="00083EC5"/>
    <w:rsid w:val="00265D1C"/>
    <w:rsid w:val="005F3DBC"/>
    <w:rsid w:val="005F74BB"/>
    <w:rsid w:val="0091799C"/>
    <w:rsid w:val="009E63F6"/>
    <w:rsid w:val="009F3C8E"/>
    <w:rsid w:val="00B045BB"/>
    <w:rsid w:val="00CA480B"/>
    <w:rsid w:val="00CB0E6C"/>
    <w:rsid w:val="00CC2882"/>
    <w:rsid w:val="00E0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EC076"/>
  <w15:chartTrackingRefBased/>
  <w15:docId w15:val="{D6E14669-79E8-4EA2-99AA-67D56EC1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3C8E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C8E"/>
    <w:rPr>
      <w:sz w:val="18"/>
      <w:szCs w:val="18"/>
    </w:rPr>
  </w:style>
  <w:style w:type="paragraph" w:styleId="a7">
    <w:name w:val="List Paragraph"/>
    <w:basedOn w:val="a"/>
    <w:uiPriority w:val="34"/>
    <w:qFormat/>
    <w:rsid w:val="009F3C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071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奎元</dc:creator>
  <cp:keywords/>
  <dc:description/>
  <cp:lastModifiedBy>LIUJIA</cp:lastModifiedBy>
  <cp:revision>8</cp:revision>
  <dcterms:created xsi:type="dcterms:W3CDTF">2019-06-22T08:23:00Z</dcterms:created>
  <dcterms:modified xsi:type="dcterms:W3CDTF">2019-12-05T16:59:00Z</dcterms:modified>
</cp:coreProperties>
</file>